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D5D" w:rsidRPr="00D90379" w:rsidRDefault="00D9626B" w:rsidP="009856A7">
      <w:pPr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Supplementary Table S</w:t>
      </w:r>
      <w:r w:rsidR="00EF57FB">
        <w:rPr>
          <w:rFonts w:ascii="Times New Roman" w:hAnsi="Times New Roman" w:cs="Times New Roman"/>
          <w:b/>
          <w:sz w:val="22"/>
        </w:rPr>
        <w:t>1</w:t>
      </w:r>
      <w:r w:rsidR="00CA685D" w:rsidRPr="00D90379">
        <w:rPr>
          <w:rFonts w:ascii="Times New Roman" w:hAnsi="Times New Roman" w:cs="Times New Roman"/>
          <w:b/>
          <w:sz w:val="22"/>
        </w:rPr>
        <w:t xml:space="preserve"> List </w:t>
      </w:r>
      <w:r w:rsidR="00CA685D" w:rsidRPr="009856A7">
        <w:rPr>
          <w:rFonts w:ascii="Times New Roman" w:hAnsi="Times New Roman" w:cs="Times New Roman"/>
          <w:b/>
          <w:sz w:val="22"/>
          <w:highlight w:val="green"/>
        </w:rPr>
        <w:t xml:space="preserve">of </w:t>
      </w:r>
      <w:r w:rsidR="009856A7" w:rsidRPr="009856A7">
        <w:rPr>
          <w:rFonts w:ascii="Times New Roman" w:hAnsi="Times New Roman" w:cs="Times New Roman"/>
          <w:b/>
          <w:sz w:val="22"/>
          <w:highlight w:val="green"/>
        </w:rPr>
        <w:t>Top-10</w:t>
      </w:r>
      <w:r w:rsidR="009856A7">
        <w:rPr>
          <w:rFonts w:ascii="Times New Roman" w:hAnsi="Times New Roman" w:cs="Times New Roman"/>
          <w:b/>
          <w:sz w:val="22"/>
        </w:rPr>
        <w:t xml:space="preserve"> </w:t>
      </w:r>
      <w:r w:rsidR="00CA685D" w:rsidRPr="00D90379">
        <w:rPr>
          <w:rFonts w:ascii="Times New Roman" w:hAnsi="Times New Roman" w:cs="Times New Roman"/>
          <w:b/>
          <w:sz w:val="22"/>
        </w:rPr>
        <w:t xml:space="preserve">up and down-regulated </w:t>
      </w:r>
      <w:r w:rsidR="00D11755">
        <w:rPr>
          <w:rFonts w:ascii="Times New Roman" w:hAnsi="Times New Roman" w:cs="Times New Roman"/>
          <w:b/>
          <w:sz w:val="22"/>
        </w:rPr>
        <w:t>TF</w:t>
      </w:r>
      <w:r w:rsidR="00CA685D" w:rsidRPr="00D90379">
        <w:rPr>
          <w:rFonts w:ascii="Times New Roman" w:hAnsi="Times New Roman" w:cs="Times New Roman"/>
          <w:b/>
          <w:sz w:val="22"/>
        </w:rPr>
        <w:t xml:space="preserve">s </w:t>
      </w:r>
      <w:r w:rsidR="00D11755">
        <w:rPr>
          <w:rFonts w:ascii="Times New Roman" w:hAnsi="Times New Roman" w:cs="Times New Roman"/>
          <w:b/>
          <w:sz w:val="22"/>
        </w:rPr>
        <w:t>from</w:t>
      </w:r>
      <w:r w:rsidR="00CA685D" w:rsidRPr="00D90379">
        <w:rPr>
          <w:rFonts w:ascii="Times New Roman" w:hAnsi="Times New Roman" w:cs="Times New Roman"/>
          <w:b/>
          <w:sz w:val="22"/>
        </w:rPr>
        <w:t xml:space="preserve"> DEGs of </w:t>
      </w:r>
      <w:r w:rsidR="00CA685D" w:rsidRPr="00D90379">
        <w:rPr>
          <w:rFonts w:ascii="Times New Roman" w:hAnsi="Times New Roman" w:cs="Times New Roman"/>
          <w:b/>
          <w:i/>
          <w:sz w:val="22"/>
        </w:rPr>
        <w:t>P. davidiana</w:t>
      </w:r>
      <w:r w:rsidR="00CA685D" w:rsidRPr="00D90379">
        <w:rPr>
          <w:rFonts w:ascii="Times New Roman" w:hAnsi="Times New Roman" w:cs="Times New Roman"/>
          <w:b/>
          <w:sz w:val="22"/>
        </w:rPr>
        <w:t xml:space="preserve"> transcriptome after 6hrs of 10%PEG</w:t>
      </w:r>
      <w:r w:rsidR="00D11755">
        <w:rPr>
          <w:rFonts w:ascii="Times New Roman" w:hAnsi="Times New Roman" w:cs="Times New Roman"/>
          <w:b/>
          <w:sz w:val="22"/>
        </w:rPr>
        <w:t xml:space="preserve"> treatment</w:t>
      </w:r>
    </w:p>
    <w:tbl>
      <w:tblPr>
        <w:tblStyle w:val="a3"/>
        <w:tblW w:w="9110" w:type="dxa"/>
        <w:jc w:val="center"/>
        <w:tblLook w:val="04A0" w:firstRow="1" w:lastRow="0" w:firstColumn="1" w:lastColumn="0" w:noHBand="0" w:noVBand="1"/>
      </w:tblPr>
      <w:tblGrid>
        <w:gridCol w:w="1140"/>
        <w:gridCol w:w="3414"/>
        <w:gridCol w:w="1599"/>
        <w:gridCol w:w="2957"/>
      </w:tblGrid>
      <w:tr w:rsidR="00CA685D" w:rsidRPr="00CA685D" w:rsidTr="00CA685D">
        <w:trPr>
          <w:trHeight w:val="477"/>
          <w:jc w:val="center"/>
        </w:trPr>
        <w:tc>
          <w:tcPr>
            <w:tcW w:w="9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685D" w:rsidRPr="00CA685D" w:rsidRDefault="00CA685D" w:rsidP="00CA6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Up-regulated TFs</w:t>
            </w:r>
          </w:p>
        </w:tc>
      </w:tr>
      <w:tr w:rsidR="00CA685D" w:rsidRPr="00CA685D" w:rsidTr="00CA685D">
        <w:trPr>
          <w:trHeight w:val="477"/>
          <w:jc w:val="center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685D" w:rsidRPr="00CA685D" w:rsidRDefault="00CA685D" w:rsidP="00CA6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NO</w:t>
            </w:r>
            <w:r w:rsidRPr="00CA685D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685D" w:rsidRPr="00CA685D" w:rsidRDefault="00CA685D" w:rsidP="00CA6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Acces</w:t>
            </w:r>
            <w:r w:rsidRPr="00CA685D">
              <w:rPr>
                <w:rFonts w:ascii="Times New Roman" w:hAnsi="Times New Roman" w:cs="Times New Roman"/>
                <w:b/>
                <w:sz w:val="22"/>
              </w:rPr>
              <w:t>sio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685D" w:rsidRPr="00CA685D" w:rsidRDefault="00CA685D" w:rsidP="00CA6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Log2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685D" w:rsidRPr="00CA685D" w:rsidRDefault="00CA685D" w:rsidP="00CA68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Transcription factor family</w:t>
            </w:r>
          </w:p>
        </w:tc>
      </w:tr>
      <w:tr w:rsidR="00CA685D" w:rsidRPr="00CA685D" w:rsidTr="00CA685D">
        <w:trPr>
          <w:trHeight w:val="477"/>
          <w:jc w:val="center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1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OPTR_0013s04170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tative DNA bindi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omain</w:t>
            </w:r>
          </w:p>
        </w:tc>
      </w:tr>
      <w:tr w:rsidR="00CA685D" w:rsidRPr="00CA685D" w:rsidTr="00CA685D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OPTR_0001s3528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S2</w:t>
            </w:r>
          </w:p>
        </w:tc>
      </w:tr>
      <w:tr w:rsidR="00CA685D" w:rsidRPr="00CA685D" w:rsidTr="00CA685D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3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OPTR_0001s2237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HOR1</w:t>
            </w:r>
          </w:p>
        </w:tc>
      </w:tr>
      <w:tr w:rsidR="00CA685D" w:rsidRPr="00CA685D" w:rsidTr="00CA685D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OPTR_0001s0252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tative DNA bindi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omain</w:t>
            </w:r>
          </w:p>
        </w:tc>
      </w:tr>
      <w:tr w:rsidR="00CA685D" w:rsidRPr="00CA685D" w:rsidTr="00CA685D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OPTR_0012s1182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rihelix</w:t>
            </w:r>
          </w:p>
        </w:tc>
      </w:tr>
      <w:tr w:rsidR="00CA685D" w:rsidRPr="00CA685D" w:rsidTr="00CA685D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OPTR_0016s106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WRKY</w:t>
            </w:r>
          </w:p>
        </w:tc>
      </w:tr>
      <w:tr w:rsidR="00CA685D" w:rsidRPr="00CA685D" w:rsidTr="00CA685D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OPTR_0012s0137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bHLH</w:t>
            </w:r>
          </w:p>
        </w:tc>
      </w:tr>
      <w:tr w:rsidR="00CA685D" w:rsidRPr="00CA685D" w:rsidTr="00CA685D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OPTR_0018s0832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P2/EREBP</w:t>
            </w:r>
          </w:p>
        </w:tc>
      </w:tr>
      <w:tr w:rsidR="00CA685D" w:rsidRPr="00CA685D" w:rsidTr="00CA685D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9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OPTR_0001s4192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YB</w:t>
            </w:r>
          </w:p>
        </w:tc>
      </w:tr>
      <w:tr w:rsidR="00CA685D" w:rsidRPr="00CA685D" w:rsidTr="00CA685D">
        <w:trPr>
          <w:trHeight w:val="477"/>
          <w:jc w:val="center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10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OPTR_0001s4415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A685D" w:rsidRPr="00361FD0" w:rsidRDefault="00CA685D" w:rsidP="00CA685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1F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bHLH</w:t>
            </w:r>
          </w:p>
        </w:tc>
      </w:tr>
    </w:tbl>
    <w:p w:rsidR="00CA685D" w:rsidRDefault="00CA685D" w:rsidP="00CA685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3"/>
        <w:tblW w:w="91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3414"/>
        <w:gridCol w:w="1599"/>
        <w:gridCol w:w="2957"/>
      </w:tblGrid>
      <w:tr w:rsidR="00CA685D" w:rsidRPr="00CA685D" w:rsidTr="008B3024">
        <w:trPr>
          <w:trHeight w:val="477"/>
          <w:jc w:val="center"/>
        </w:trPr>
        <w:tc>
          <w:tcPr>
            <w:tcW w:w="9110" w:type="dxa"/>
            <w:gridSpan w:val="4"/>
            <w:tcBorders>
              <w:top w:val="single" w:sz="4" w:space="0" w:color="auto"/>
            </w:tcBorders>
            <w:vAlign w:val="center"/>
          </w:tcPr>
          <w:p w:rsidR="00CA685D" w:rsidRPr="00CA685D" w:rsidRDefault="008B3024" w:rsidP="00CA68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Down</w:t>
            </w: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-regulated TFs</w:t>
            </w:r>
          </w:p>
        </w:tc>
      </w:tr>
      <w:tr w:rsidR="008B3024" w:rsidRPr="00CA685D" w:rsidTr="008B3024">
        <w:trPr>
          <w:trHeight w:val="477"/>
          <w:jc w:val="center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024" w:rsidRPr="00CA685D" w:rsidRDefault="008B3024" w:rsidP="008B30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NO</w:t>
            </w:r>
            <w:r w:rsidRPr="00CA685D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024" w:rsidRPr="00CA685D" w:rsidRDefault="008B3024" w:rsidP="008B30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Acces</w:t>
            </w:r>
            <w:r w:rsidRPr="00CA685D">
              <w:rPr>
                <w:rFonts w:ascii="Times New Roman" w:hAnsi="Times New Roman" w:cs="Times New Roman"/>
                <w:b/>
                <w:sz w:val="22"/>
              </w:rPr>
              <w:t>sio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024" w:rsidRPr="00CA685D" w:rsidRDefault="008B3024" w:rsidP="008B30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Log2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3024" w:rsidRPr="00CA685D" w:rsidRDefault="008B3024" w:rsidP="008B30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685D">
              <w:rPr>
                <w:rFonts w:ascii="Times New Roman" w:hAnsi="Times New Roman" w:cs="Times New Roman" w:hint="eastAsia"/>
                <w:b/>
                <w:sz w:val="22"/>
              </w:rPr>
              <w:t>Transcription factor family</w:t>
            </w:r>
          </w:p>
        </w:tc>
      </w:tr>
      <w:tr w:rsidR="008B3024" w:rsidRPr="00CA685D" w:rsidTr="00643822">
        <w:trPr>
          <w:trHeight w:val="477"/>
          <w:jc w:val="center"/>
        </w:trPr>
        <w:tc>
          <w:tcPr>
            <w:tcW w:w="1140" w:type="dxa"/>
            <w:vAlign w:val="center"/>
          </w:tcPr>
          <w:p w:rsidR="008B3024" w:rsidRPr="00361FD0" w:rsidRDefault="008B3024" w:rsidP="008B302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1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0s1340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-2.86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C2H2</w:t>
            </w:r>
          </w:p>
        </w:tc>
      </w:tr>
      <w:tr w:rsidR="008B3024" w:rsidRPr="00CA685D" w:rsidTr="00643822">
        <w:trPr>
          <w:trHeight w:val="477"/>
          <w:jc w:val="center"/>
        </w:trPr>
        <w:tc>
          <w:tcPr>
            <w:tcW w:w="1140" w:type="dxa"/>
            <w:vAlign w:val="center"/>
          </w:tcPr>
          <w:p w:rsidR="008B3024" w:rsidRPr="00361FD0" w:rsidRDefault="008B3024" w:rsidP="008B302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0s2583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-2.5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E575F1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2C2(Zn)-</w:t>
            </w:r>
            <w:r w:rsidR="008B3024"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CO-like</w:t>
            </w:r>
          </w:p>
        </w:tc>
      </w:tr>
      <w:tr w:rsidR="008B3024" w:rsidRPr="00CA685D" w:rsidTr="00643822">
        <w:trPr>
          <w:trHeight w:val="477"/>
          <w:jc w:val="center"/>
        </w:trPr>
        <w:tc>
          <w:tcPr>
            <w:tcW w:w="1140" w:type="dxa"/>
            <w:vAlign w:val="center"/>
          </w:tcPr>
          <w:p w:rsidR="008B3024" w:rsidRPr="00361FD0" w:rsidRDefault="008B3024" w:rsidP="008B302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3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8s1023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-2.4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C2H2</w:t>
            </w:r>
          </w:p>
        </w:tc>
      </w:tr>
      <w:tr w:rsidR="008B3024" w:rsidRPr="00CA685D" w:rsidTr="00643822">
        <w:trPr>
          <w:trHeight w:val="477"/>
          <w:jc w:val="center"/>
        </w:trPr>
        <w:tc>
          <w:tcPr>
            <w:tcW w:w="1140" w:type="dxa"/>
            <w:vAlign w:val="center"/>
          </w:tcPr>
          <w:p w:rsidR="008B3024" w:rsidRPr="00361FD0" w:rsidRDefault="008B3024" w:rsidP="008B302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4s1016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-2.34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ARR</w:t>
            </w:r>
          </w:p>
        </w:tc>
      </w:tr>
      <w:tr w:rsidR="008B3024" w:rsidRPr="00CA685D" w:rsidTr="00643822">
        <w:trPr>
          <w:trHeight w:val="477"/>
          <w:jc w:val="center"/>
        </w:trPr>
        <w:tc>
          <w:tcPr>
            <w:tcW w:w="1140" w:type="dxa"/>
            <w:vAlign w:val="center"/>
          </w:tcPr>
          <w:p w:rsidR="008B3024" w:rsidRPr="00361FD0" w:rsidRDefault="008B3024" w:rsidP="008B302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7s0667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-2.28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A5612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2C2(Zn)-</w:t>
            </w:r>
            <w:r w:rsidR="008B3024"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CO-like</w:t>
            </w:r>
          </w:p>
        </w:tc>
      </w:tr>
      <w:tr w:rsidR="008B3024" w:rsidRPr="00CA685D" w:rsidTr="00643822">
        <w:trPr>
          <w:trHeight w:val="477"/>
          <w:jc w:val="center"/>
        </w:trPr>
        <w:tc>
          <w:tcPr>
            <w:tcW w:w="1140" w:type="dxa"/>
            <w:vAlign w:val="center"/>
          </w:tcPr>
          <w:p w:rsidR="008B3024" w:rsidRPr="00361FD0" w:rsidRDefault="008B3024" w:rsidP="008B302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6s1335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-2.17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BZR</w:t>
            </w:r>
          </w:p>
        </w:tc>
      </w:tr>
      <w:tr w:rsidR="008B3024" w:rsidRPr="00CA685D" w:rsidTr="00643822">
        <w:trPr>
          <w:trHeight w:val="477"/>
          <w:jc w:val="center"/>
        </w:trPr>
        <w:tc>
          <w:tcPr>
            <w:tcW w:w="1140" w:type="dxa"/>
            <w:vAlign w:val="center"/>
          </w:tcPr>
          <w:p w:rsidR="008B3024" w:rsidRPr="00361FD0" w:rsidRDefault="008B3024" w:rsidP="008B302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0s1453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-2.15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bZIP</w:t>
            </w:r>
          </w:p>
        </w:tc>
      </w:tr>
      <w:tr w:rsidR="008B3024" w:rsidRPr="00CA685D" w:rsidTr="00643822">
        <w:trPr>
          <w:trHeight w:val="477"/>
          <w:jc w:val="center"/>
        </w:trPr>
        <w:tc>
          <w:tcPr>
            <w:tcW w:w="1140" w:type="dxa"/>
            <w:vAlign w:val="center"/>
          </w:tcPr>
          <w:p w:rsidR="008B3024" w:rsidRPr="00361FD0" w:rsidRDefault="008B3024" w:rsidP="008B302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0s1918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-1.97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AS2</w:t>
            </w:r>
          </w:p>
        </w:tc>
      </w:tr>
      <w:tr w:rsidR="008B3024" w:rsidRPr="00CA685D" w:rsidTr="008B3024">
        <w:trPr>
          <w:trHeight w:val="477"/>
          <w:jc w:val="center"/>
        </w:trPr>
        <w:tc>
          <w:tcPr>
            <w:tcW w:w="1140" w:type="dxa"/>
            <w:vAlign w:val="center"/>
          </w:tcPr>
          <w:p w:rsidR="008B3024" w:rsidRPr="00361FD0" w:rsidRDefault="008B3024" w:rsidP="008B302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9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3s11660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-1.97</w:t>
            </w:r>
          </w:p>
        </w:tc>
        <w:tc>
          <w:tcPr>
            <w:tcW w:w="2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Putative DNA binding domain</w:t>
            </w:r>
          </w:p>
        </w:tc>
      </w:tr>
      <w:tr w:rsidR="008B3024" w:rsidRPr="00CA685D" w:rsidTr="008B3024">
        <w:trPr>
          <w:trHeight w:val="477"/>
          <w:jc w:val="center"/>
        </w:trPr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8B3024" w:rsidRPr="00361FD0" w:rsidRDefault="008B3024" w:rsidP="008B302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</w:pPr>
            <w:r w:rsidRPr="00361FD0">
              <w:rPr>
                <w:rFonts w:ascii="Times New Roman" w:eastAsia="Times New Roman" w:hAnsi="Times New Roman" w:cs="Times New Roman"/>
                <w:color w:val="112211"/>
                <w:kern w:val="0"/>
                <w:sz w:val="22"/>
              </w:rPr>
              <w:t>10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POPTR_0018s0809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3024" w:rsidRPr="008B3024" w:rsidRDefault="008B3024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-1.92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3024" w:rsidRPr="008B3024" w:rsidRDefault="000B29BB" w:rsidP="008B30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2C2(Zn)-</w:t>
            </w:r>
            <w:r w:rsidR="008B3024" w:rsidRPr="008B3024">
              <w:rPr>
                <w:rFonts w:ascii="Times New Roman" w:eastAsia="맑은 고딕" w:hAnsi="Times New Roman" w:cs="Times New Roman"/>
                <w:color w:val="000000"/>
                <w:sz w:val="22"/>
              </w:rPr>
              <w:t>GATA</w:t>
            </w:r>
          </w:p>
        </w:tc>
      </w:tr>
    </w:tbl>
    <w:p w:rsidR="00CA685D" w:rsidRPr="00CA685D" w:rsidRDefault="00CA685D" w:rsidP="00CA685D">
      <w:pPr>
        <w:spacing w:line="360" w:lineRule="auto"/>
        <w:rPr>
          <w:rFonts w:ascii="Times New Roman" w:hAnsi="Times New Roman" w:cs="Times New Roman"/>
        </w:rPr>
      </w:pPr>
    </w:p>
    <w:sectPr w:rsidR="00CA685D" w:rsidRPr="00CA68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19B2" w:rsidRDefault="003B19B2" w:rsidP="00EF57FB">
      <w:pPr>
        <w:spacing w:after="0" w:line="240" w:lineRule="auto"/>
      </w:pPr>
      <w:r>
        <w:separator/>
      </w:r>
    </w:p>
  </w:endnote>
  <w:endnote w:type="continuationSeparator" w:id="0">
    <w:p w:rsidR="003B19B2" w:rsidRDefault="003B19B2" w:rsidP="00EF5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19B2" w:rsidRDefault="003B19B2" w:rsidP="00EF57FB">
      <w:pPr>
        <w:spacing w:after="0" w:line="240" w:lineRule="auto"/>
      </w:pPr>
      <w:r>
        <w:separator/>
      </w:r>
    </w:p>
  </w:footnote>
  <w:footnote w:type="continuationSeparator" w:id="0">
    <w:p w:rsidR="003B19B2" w:rsidRDefault="003B19B2" w:rsidP="00EF57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85D"/>
    <w:rsid w:val="000B29BB"/>
    <w:rsid w:val="001256F1"/>
    <w:rsid w:val="001B2787"/>
    <w:rsid w:val="003B19B2"/>
    <w:rsid w:val="00621EA8"/>
    <w:rsid w:val="00726D9E"/>
    <w:rsid w:val="00763E11"/>
    <w:rsid w:val="008252DD"/>
    <w:rsid w:val="00833AF4"/>
    <w:rsid w:val="008A5612"/>
    <w:rsid w:val="008B3024"/>
    <w:rsid w:val="0094323C"/>
    <w:rsid w:val="009856A7"/>
    <w:rsid w:val="00B01100"/>
    <w:rsid w:val="00B41436"/>
    <w:rsid w:val="00CA685D"/>
    <w:rsid w:val="00D11755"/>
    <w:rsid w:val="00D90379"/>
    <w:rsid w:val="00D9626B"/>
    <w:rsid w:val="00E575F1"/>
    <w:rsid w:val="00EF57FB"/>
    <w:rsid w:val="00EF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C867F9-D184-495F-9AEC-8048C8995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6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F57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F57FB"/>
  </w:style>
  <w:style w:type="paragraph" w:styleId="a5">
    <w:name w:val="footer"/>
    <w:basedOn w:val="a"/>
    <w:link w:val="Char0"/>
    <w:uiPriority w:val="99"/>
    <w:unhideWhenUsed/>
    <w:rsid w:val="00EF57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F5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B52E6-86B3-43D9-9EB5-9E35F62ED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Mun</cp:lastModifiedBy>
  <cp:revision>2</cp:revision>
  <dcterms:created xsi:type="dcterms:W3CDTF">2017-06-14T09:30:00Z</dcterms:created>
  <dcterms:modified xsi:type="dcterms:W3CDTF">2017-06-14T09:30:00Z</dcterms:modified>
</cp:coreProperties>
</file>